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999AC" w14:textId="151EB02D" w:rsidR="00B817FF" w:rsidRDefault="006A2854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</w:p>
    <w:p w14:paraId="163F1687" w14:textId="0D414402" w:rsidR="00E026AC" w:rsidRPr="00A845B8" w:rsidRDefault="00E026AC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2D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4331">
        <w:rPr>
          <w:rFonts w:ascii="Times New Roman" w:hAnsi="Times New Roman" w:cs="Times New Roman"/>
          <w:b/>
          <w:sz w:val="24"/>
          <w:szCs w:val="24"/>
        </w:rPr>
        <w:t>S</w:t>
      </w:r>
      <w:r w:rsidRPr="00E22D25">
        <w:rPr>
          <w:rFonts w:ascii="Times New Roman" w:hAnsi="Times New Roman" w:cs="Times New Roman"/>
          <w:b/>
          <w:sz w:val="24"/>
          <w:szCs w:val="24"/>
        </w:rPr>
        <w:t>1:</w:t>
      </w:r>
      <w:r w:rsidR="000F1C83" w:rsidRPr="00E22D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32F0">
        <w:rPr>
          <w:rFonts w:ascii="Times New Roman" w:hAnsi="Times New Roman" w:cs="Times New Roman"/>
          <w:b/>
          <w:sz w:val="24"/>
          <w:szCs w:val="24"/>
        </w:rPr>
        <w:t>Self-report responses and m</w:t>
      </w:r>
      <w:r w:rsidR="00FD3EA9">
        <w:rPr>
          <w:rFonts w:ascii="Times New Roman" w:hAnsi="Times New Roman" w:cs="Times New Roman"/>
          <w:b/>
          <w:sz w:val="24"/>
          <w:szCs w:val="24"/>
        </w:rPr>
        <w:t>edical record data</w:t>
      </w:r>
      <w:r w:rsidR="0076152C" w:rsidRPr="00E22D25">
        <w:rPr>
          <w:rFonts w:ascii="Times New Roman" w:hAnsi="Times New Roman" w:cs="Times New Roman"/>
          <w:b/>
          <w:sz w:val="24"/>
          <w:szCs w:val="24"/>
        </w:rPr>
        <w:t xml:space="preserve"> for whether </w:t>
      </w:r>
      <w:r w:rsidR="000F1C83" w:rsidRPr="00E22D25">
        <w:rPr>
          <w:rFonts w:ascii="Times New Roman" w:hAnsi="Times New Roman" w:cs="Times New Roman"/>
          <w:b/>
          <w:sz w:val="24"/>
          <w:szCs w:val="24"/>
        </w:rPr>
        <w:t>health care item</w:t>
      </w:r>
      <w:r w:rsidR="0076152C" w:rsidRPr="00E22D25">
        <w:rPr>
          <w:rFonts w:ascii="Times New Roman" w:hAnsi="Times New Roman" w:cs="Times New Roman"/>
          <w:b/>
          <w:sz w:val="24"/>
          <w:szCs w:val="24"/>
        </w:rPr>
        <w:t>s</w:t>
      </w:r>
      <w:r w:rsidR="000F1C83" w:rsidRPr="00E22D25">
        <w:rPr>
          <w:rFonts w:ascii="Times New Roman" w:hAnsi="Times New Roman" w:cs="Times New Roman"/>
          <w:b/>
          <w:sz w:val="24"/>
          <w:szCs w:val="24"/>
        </w:rPr>
        <w:t xml:space="preserve"> had been assessed</w:t>
      </w:r>
      <w:r w:rsidR="0076152C" w:rsidRPr="00E22D25">
        <w:rPr>
          <w:rFonts w:ascii="Times New Roman" w:hAnsi="Times New Roman" w:cs="Times New Roman"/>
          <w:b/>
          <w:sz w:val="24"/>
          <w:szCs w:val="24"/>
        </w:rPr>
        <w:t xml:space="preserve"> and the deg</w:t>
      </w:r>
      <w:r w:rsidR="009B2BA7" w:rsidRPr="00E22D25">
        <w:rPr>
          <w:rFonts w:ascii="Times New Roman" w:hAnsi="Times New Roman" w:cs="Times New Roman"/>
          <w:b/>
          <w:sz w:val="24"/>
          <w:szCs w:val="24"/>
        </w:rPr>
        <w:t>ree of concordance between self-</w:t>
      </w:r>
      <w:r w:rsidR="0076152C" w:rsidRPr="00E22D25">
        <w:rPr>
          <w:rFonts w:ascii="Times New Roman" w:hAnsi="Times New Roman" w:cs="Times New Roman"/>
          <w:b/>
          <w:sz w:val="24"/>
          <w:szCs w:val="24"/>
        </w:rPr>
        <w:t>report and medical records</w:t>
      </w:r>
      <w:r w:rsidR="00A845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5B8" w:rsidRPr="00A845B8">
        <w:rPr>
          <w:rFonts w:ascii="Times New Roman" w:hAnsi="Times New Roman" w:cs="Times New Roman"/>
          <w:b/>
          <w:sz w:val="24"/>
          <w:szCs w:val="24"/>
        </w:rPr>
        <w:t>[data collected 2013-14 from NSW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396"/>
        <w:gridCol w:w="1074"/>
        <w:gridCol w:w="1235"/>
        <w:gridCol w:w="1235"/>
        <w:gridCol w:w="1418"/>
        <w:gridCol w:w="1182"/>
        <w:gridCol w:w="1301"/>
        <w:gridCol w:w="2539"/>
      </w:tblGrid>
      <w:tr w:rsidR="001D56FB" w:rsidRPr="00E22D25" w14:paraId="60F2FA2C" w14:textId="77777777" w:rsidTr="001D56FB">
        <w:tc>
          <w:tcPr>
            <w:tcW w:w="2568" w:type="dxa"/>
          </w:tcPr>
          <w:p w14:paraId="7F94BCA4" w14:textId="7BBD25B6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Health care item</w:t>
            </w:r>
          </w:p>
        </w:tc>
        <w:tc>
          <w:tcPr>
            <w:tcW w:w="4940" w:type="dxa"/>
            <w:gridSpan w:val="4"/>
          </w:tcPr>
          <w:p w14:paraId="13970058" w14:textId="23140A1F" w:rsidR="001D56FB" w:rsidRPr="00E22D25" w:rsidRDefault="00F222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Self-</w:t>
            </w:r>
            <w:r w:rsidR="001D56FB"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ort </w:t>
            </w:r>
            <w:r w:rsidR="001361E2"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s </w:t>
            </w:r>
            <w:r w:rsidR="001D56FB"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3901" w:type="dxa"/>
            <w:gridSpan w:val="3"/>
          </w:tcPr>
          <w:p w14:paraId="0977A299" w14:textId="6D455096" w:rsidR="001D56FB" w:rsidRPr="00E22D25" w:rsidRDefault="001D56FB" w:rsidP="00F832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l </w:t>
            </w:r>
            <w:r w:rsidR="00F832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ord </w:t>
            </w: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539" w:type="dxa"/>
          </w:tcPr>
          <w:p w14:paraId="4DA57E81" w14:textId="45322607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Concordance for whether items had ever been assessed %</w:t>
            </w:r>
          </w:p>
        </w:tc>
      </w:tr>
      <w:tr w:rsidR="001D56FB" w:rsidRPr="00E22D25" w14:paraId="6314E61C" w14:textId="77777777" w:rsidTr="00050F11">
        <w:tc>
          <w:tcPr>
            <w:tcW w:w="2568" w:type="dxa"/>
          </w:tcPr>
          <w:p w14:paraId="6474459F" w14:textId="77777777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6" w:type="dxa"/>
          </w:tcPr>
          <w:p w14:paraId="5B9FC438" w14:textId="4D9C7FEA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074" w:type="dxa"/>
          </w:tcPr>
          <w:p w14:paraId="1B3781EC" w14:textId="07E4035C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235" w:type="dxa"/>
          </w:tcPr>
          <w:p w14:paraId="3B7FEB97" w14:textId="5161A19C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1235" w:type="dxa"/>
          </w:tcPr>
          <w:p w14:paraId="357DC3D1" w14:textId="2981B890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1418" w:type="dxa"/>
          </w:tcPr>
          <w:p w14:paraId="34CDF91A" w14:textId="0EAF7394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82" w:type="dxa"/>
          </w:tcPr>
          <w:p w14:paraId="5CDA1B8E" w14:textId="7BF1BA85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301" w:type="dxa"/>
          </w:tcPr>
          <w:p w14:paraId="366010DF" w14:textId="038D84A5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2539" w:type="dxa"/>
          </w:tcPr>
          <w:p w14:paraId="1E73FF46" w14:textId="77777777" w:rsidR="001D56FB" w:rsidRPr="00E22D25" w:rsidRDefault="001D56F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438B" w:rsidRPr="00E22D25" w14:paraId="24D0E97D" w14:textId="77777777" w:rsidTr="00050F11">
        <w:tc>
          <w:tcPr>
            <w:tcW w:w="2568" w:type="dxa"/>
          </w:tcPr>
          <w:p w14:paraId="33CCBD87" w14:textId="35051A8B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BMI (n=82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</w:tcPr>
          <w:p w14:paraId="508FB976" w14:textId="05C5F04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0 (98%)</w:t>
            </w:r>
          </w:p>
        </w:tc>
        <w:tc>
          <w:tcPr>
            <w:tcW w:w="1074" w:type="dxa"/>
          </w:tcPr>
          <w:p w14:paraId="34CAC068" w14:textId="21971073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14:paraId="614415C5" w14:textId="369AD6A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235" w:type="dxa"/>
          </w:tcPr>
          <w:p w14:paraId="0C04050E" w14:textId="3BBA1E8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1429F70" w14:textId="6A87AEA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0 (98%)</w:t>
            </w:r>
          </w:p>
        </w:tc>
        <w:tc>
          <w:tcPr>
            <w:tcW w:w="1182" w:type="dxa"/>
          </w:tcPr>
          <w:p w14:paraId="43EB4BC0" w14:textId="72446A5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01" w:type="dxa"/>
          </w:tcPr>
          <w:p w14:paraId="34C5EA34" w14:textId="45B0DA2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39" w:type="dxa"/>
          </w:tcPr>
          <w:p w14:paraId="27B6A47C" w14:textId="33A2549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A1438B" w:rsidRPr="00E22D25" w14:paraId="15CFF586" w14:textId="77777777" w:rsidTr="00050F11">
        <w:tc>
          <w:tcPr>
            <w:tcW w:w="2568" w:type="dxa"/>
          </w:tcPr>
          <w:p w14:paraId="7D9A1BFA" w14:textId="1FD80C8E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Waist circumference (n=82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</w:tcPr>
          <w:p w14:paraId="1C302F2C" w14:textId="72AC9C22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2 (63%)</w:t>
            </w:r>
          </w:p>
        </w:tc>
        <w:tc>
          <w:tcPr>
            <w:tcW w:w="1074" w:type="dxa"/>
          </w:tcPr>
          <w:p w14:paraId="7F8E6D71" w14:textId="7D75C7A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6 (20%)</w:t>
            </w:r>
          </w:p>
        </w:tc>
        <w:tc>
          <w:tcPr>
            <w:tcW w:w="1235" w:type="dxa"/>
          </w:tcPr>
          <w:p w14:paraId="16098CAD" w14:textId="76D4355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4 (17%)</w:t>
            </w:r>
          </w:p>
        </w:tc>
        <w:tc>
          <w:tcPr>
            <w:tcW w:w="1235" w:type="dxa"/>
          </w:tcPr>
          <w:p w14:paraId="07668FCF" w14:textId="477024A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4A7AC34" w14:textId="2CAF0EAC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1 (74%)</w:t>
            </w:r>
          </w:p>
        </w:tc>
        <w:tc>
          <w:tcPr>
            <w:tcW w:w="1182" w:type="dxa"/>
          </w:tcPr>
          <w:p w14:paraId="2F85FC9E" w14:textId="52D2AEE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1 (26%)</w:t>
            </w:r>
          </w:p>
        </w:tc>
        <w:tc>
          <w:tcPr>
            <w:tcW w:w="1301" w:type="dxa"/>
          </w:tcPr>
          <w:p w14:paraId="4238F5F1" w14:textId="778CCCA0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39" w:type="dxa"/>
          </w:tcPr>
          <w:p w14:paraId="1E3FEF67" w14:textId="7594278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</w:tr>
      <w:tr w:rsidR="00A1438B" w:rsidRPr="00E22D25" w14:paraId="2454877A" w14:textId="77777777" w:rsidTr="00050F11">
        <w:tc>
          <w:tcPr>
            <w:tcW w:w="2568" w:type="dxa"/>
          </w:tcPr>
          <w:p w14:paraId="660AC482" w14:textId="3E66770E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Blood pressure (n=109)</w:t>
            </w:r>
          </w:p>
        </w:tc>
        <w:tc>
          <w:tcPr>
            <w:tcW w:w="1396" w:type="dxa"/>
          </w:tcPr>
          <w:p w14:paraId="46219D39" w14:textId="48055FA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01 (93%)</w:t>
            </w:r>
          </w:p>
        </w:tc>
        <w:tc>
          <w:tcPr>
            <w:tcW w:w="1074" w:type="dxa"/>
          </w:tcPr>
          <w:p w14:paraId="12996010" w14:textId="76C31A5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14:paraId="2106FCD0" w14:textId="0191D7C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1235" w:type="dxa"/>
          </w:tcPr>
          <w:p w14:paraId="241D777A" w14:textId="1B3284C0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197D5AD7" w14:textId="23BCD931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09 (100%)</w:t>
            </w:r>
          </w:p>
        </w:tc>
        <w:tc>
          <w:tcPr>
            <w:tcW w:w="1182" w:type="dxa"/>
          </w:tcPr>
          <w:p w14:paraId="7912A393" w14:textId="76A19F4B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</w:tcPr>
          <w:p w14:paraId="5B1A2474" w14:textId="316903B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39" w:type="dxa"/>
          </w:tcPr>
          <w:p w14:paraId="14F55F45" w14:textId="4FBD5DD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A1438B" w:rsidRPr="00E22D25" w14:paraId="05F5206E" w14:textId="77777777" w:rsidTr="00050F11">
        <w:tc>
          <w:tcPr>
            <w:tcW w:w="2568" w:type="dxa"/>
          </w:tcPr>
          <w:p w14:paraId="59DE09A4" w14:textId="7BF23B42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Smoking status (n=79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3624CCDE" w14:textId="42CCE0A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6 (84%)</w:t>
            </w:r>
          </w:p>
        </w:tc>
        <w:tc>
          <w:tcPr>
            <w:tcW w:w="1074" w:type="dxa"/>
          </w:tcPr>
          <w:p w14:paraId="3CD436E4" w14:textId="7185C60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 (6%)</w:t>
            </w:r>
          </w:p>
        </w:tc>
        <w:tc>
          <w:tcPr>
            <w:tcW w:w="1235" w:type="dxa"/>
          </w:tcPr>
          <w:p w14:paraId="344AA54A" w14:textId="1F34BD5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 (10%)</w:t>
            </w:r>
          </w:p>
        </w:tc>
        <w:tc>
          <w:tcPr>
            <w:tcW w:w="1235" w:type="dxa"/>
          </w:tcPr>
          <w:p w14:paraId="2EB3E745" w14:textId="005F207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6BBFE4F" w14:textId="24C187D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5 (95%)</w:t>
            </w:r>
          </w:p>
        </w:tc>
        <w:tc>
          <w:tcPr>
            <w:tcW w:w="1182" w:type="dxa"/>
          </w:tcPr>
          <w:p w14:paraId="3517F80A" w14:textId="2F84E13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 (5%)</w:t>
            </w:r>
          </w:p>
        </w:tc>
        <w:tc>
          <w:tcPr>
            <w:tcW w:w="1301" w:type="dxa"/>
          </w:tcPr>
          <w:p w14:paraId="73935B37" w14:textId="17C148A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39" w:type="dxa"/>
          </w:tcPr>
          <w:p w14:paraId="771F4709" w14:textId="2EC65F1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</w:tr>
      <w:tr w:rsidR="00A1438B" w:rsidRPr="00E22D25" w14:paraId="1679A76D" w14:textId="77777777" w:rsidTr="00050F11">
        <w:tc>
          <w:tcPr>
            <w:tcW w:w="2568" w:type="dxa"/>
          </w:tcPr>
          <w:p w14:paraId="27E9CEB0" w14:textId="16D857C1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Alcohol intake (n=109)</w:t>
            </w:r>
          </w:p>
        </w:tc>
        <w:tc>
          <w:tcPr>
            <w:tcW w:w="1396" w:type="dxa"/>
          </w:tcPr>
          <w:p w14:paraId="4FAB0EA7" w14:textId="2FD7C7F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1 (65%)</w:t>
            </w:r>
          </w:p>
        </w:tc>
        <w:tc>
          <w:tcPr>
            <w:tcW w:w="1074" w:type="dxa"/>
          </w:tcPr>
          <w:p w14:paraId="705DF8E7" w14:textId="4728DEE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2 (20%)</w:t>
            </w:r>
          </w:p>
        </w:tc>
        <w:tc>
          <w:tcPr>
            <w:tcW w:w="1235" w:type="dxa"/>
          </w:tcPr>
          <w:p w14:paraId="6022A6C2" w14:textId="023E78D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5 (14%)</w:t>
            </w:r>
          </w:p>
        </w:tc>
        <w:tc>
          <w:tcPr>
            <w:tcW w:w="1235" w:type="dxa"/>
          </w:tcPr>
          <w:p w14:paraId="2C644F99" w14:textId="08D0A3C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1F4E625F" w14:textId="6D0D460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4 (86%)</w:t>
            </w:r>
          </w:p>
        </w:tc>
        <w:tc>
          <w:tcPr>
            <w:tcW w:w="1182" w:type="dxa"/>
          </w:tcPr>
          <w:p w14:paraId="1D209C6C" w14:textId="31442AB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5 (14%)</w:t>
            </w:r>
          </w:p>
        </w:tc>
        <w:tc>
          <w:tcPr>
            <w:tcW w:w="1301" w:type="dxa"/>
          </w:tcPr>
          <w:p w14:paraId="071DA0C6" w14:textId="1F27CD41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39" w:type="dxa"/>
          </w:tcPr>
          <w:p w14:paraId="16AD6EA0" w14:textId="0B3BE37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A1438B" w:rsidRPr="00E22D25" w14:paraId="1A1E25B0" w14:textId="77777777" w:rsidTr="00050F11">
        <w:tc>
          <w:tcPr>
            <w:tcW w:w="2568" w:type="dxa"/>
          </w:tcPr>
          <w:p w14:paraId="5418B605" w14:textId="04AB357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r w:rsidRPr="00E22D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=109)</w:t>
            </w:r>
          </w:p>
        </w:tc>
        <w:tc>
          <w:tcPr>
            <w:tcW w:w="1396" w:type="dxa"/>
          </w:tcPr>
          <w:p w14:paraId="530BCB36" w14:textId="312BB5B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 (80%)</w:t>
            </w:r>
          </w:p>
        </w:tc>
        <w:tc>
          <w:tcPr>
            <w:tcW w:w="1074" w:type="dxa"/>
          </w:tcPr>
          <w:p w14:paraId="067FB7F4" w14:textId="6892234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235" w:type="dxa"/>
          </w:tcPr>
          <w:p w14:paraId="6CC0BD3E" w14:textId="104ABD6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7 (16%)</w:t>
            </w:r>
          </w:p>
        </w:tc>
        <w:tc>
          <w:tcPr>
            <w:tcW w:w="1235" w:type="dxa"/>
          </w:tcPr>
          <w:p w14:paraId="3928D6CE" w14:textId="3405722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6EC56A3C" w14:textId="54FA0C7B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5 (60%)</w:t>
            </w:r>
          </w:p>
        </w:tc>
        <w:tc>
          <w:tcPr>
            <w:tcW w:w="1182" w:type="dxa"/>
          </w:tcPr>
          <w:p w14:paraId="268971FD" w14:textId="17BDAAAB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3 (30%)</w:t>
            </w:r>
          </w:p>
        </w:tc>
        <w:tc>
          <w:tcPr>
            <w:tcW w:w="1301" w:type="dxa"/>
          </w:tcPr>
          <w:p w14:paraId="01E6C9DC" w14:textId="62492FB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2539" w:type="dxa"/>
          </w:tcPr>
          <w:p w14:paraId="0DDAB353" w14:textId="1391C60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A1438B" w:rsidRPr="00E22D25" w14:paraId="2471DD20" w14:textId="77777777" w:rsidTr="00050F11">
        <w:tc>
          <w:tcPr>
            <w:tcW w:w="2568" w:type="dxa"/>
          </w:tcPr>
          <w:p w14:paraId="2080035B" w14:textId="3F3CCE1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et (n=109)</w:t>
            </w:r>
          </w:p>
        </w:tc>
        <w:tc>
          <w:tcPr>
            <w:tcW w:w="1396" w:type="dxa"/>
          </w:tcPr>
          <w:p w14:paraId="6A0D7699" w14:textId="67F9DEE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1 (83%)</w:t>
            </w:r>
          </w:p>
        </w:tc>
        <w:tc>
          <w:tcPr>
            <w:tcW w:w="1074" w:type="dxa"/>
          </w:tcPr>
          <w:p w14:paraId="218BC2CC" w14:textId="5164A02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235" w:type="dxa"/>
          </w:tcPr>
          <w:p w14:paraId="09BCBF37" w14:textId="41AA3AE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1235" w:type="dxa"/>
          </w:tcPr>
          <w:p w14:paraId="29004FD0" w14:textId="76CDDD6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0C02A633" w14:textId="2CB9931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4 (68%)</w:t>
            </w:r>
          </w:p>
        </w:tc>
        <w:tc>
          <w:tcPr>
            <w:tcW w:w="1182" w:type="dxa"/>
          </w:tcPr>
          <w:p w14:paraId="5CAE9884" w14:textId="664DD2D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5 (23%)</w:t>
            </w:r>
          </w:p>
        </w:tc>
        <w:tc>
          <w:tcPr>
            <w:tcW w:w="1301" w:type="dxa"/>
          </w:tcPr>
          <w:p w14:paraId="311DDD51" w14:textId="529E865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0 (9%)</w:t>
            </w:r>
          </w:p>
        </w:tc>
        <w:tc>
          <w:tcPr>
            <w:tcW w:w="2539" w:type="dxa"/>
          </w:tcPr>
          <w:p w14:paraId="61C02C56" w14:textId="5A663801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A1438B" w:rsidRPr="00E22D25" w14:paraId="3B6B047C" w14:textId="77777777" w:rsidTr="00050F11">
        <w:tc>
          <w:tcPr>
            <w:tcW w:w="2568" w:type="dxa"/>
          </w:tcPr>
          <w:p w14:paraId="294E45F8" w14:textId="7777777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 xml:space="preserve">Health Check </w:t>
            </w:r>
          </w:p>
          <w:p w14:paraId="2400BBDD" w14:textId="3ADF0D4A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[Medicare Item 715] (n=109)</w:t>
            </w:r>
          </w:p>
        </w:tc>
        <w:tc>
          <w:tcPr>
            <w:tcW w:w="1396" w:type="dxa"/>
          </w:tcPr>
          <w:p w14:paraId="66E55C19" w14:textId="514BD9B3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2 (84%)</w:t>
            </w:r>
          </w:p>
          <w:p w14:paraId="4B33E061" w14:textId="7777777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4" w:type="dxa"/>
          </w:tcPr>
          <w:p w14:paraId="2033D3F0" w14:textId="1A432C65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1235" w:type="dxa"/>
          </w:tcPr>
          <w:p w14:paraId="7F566AD6" w14:textId="23F081F9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1235" w:type="dxa"/>
          </w:tcPr>
          <w:p w14:paraId="314D8CFA" w14:textId="6EE2E25D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072628C4" w14:textId="26951B6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2 (66%)</w:t>
            </w:r>
          </w:p>
        </w:tc>
        <w:tc>
          <w:tcPr>
            <w:tcW w:w="1182" w:type="dxa"/>
          </w:tcPr>
          <w:p w14:paraId="5DF6A7CA" w14:textId="414885F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1 (28%)</w:t>
            </w:r>
          </w:p>
        </w:tc>
        <w:tc>
          <w:tcPr>
            <w:tcW w:w="1301" w:type="dxa"/>
          </w:tcPr>
          <w:p w14:paraId="5A8FE040" w14:textId="16496A18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2539" w:type="dxa"/>
          </w:tcPr>
          <w:p w14:paraId="5C9AD85B" w14:textId="1E7F732E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</w:tr>
      <w:tr w:rsidR="00A1438B" w:rsidRPr="00E22D25" w14:paraId="7EA8C2F9" w14:textId="77777777" w:rsidTr="00050F11">
        <w:tc>
          <w:tcPr>
            <w:tcW w:w="2568" w:type="dxa"/>
          </w:tcPr>
          <w:p w14:paraId="3878C8CC" w14:textId="08562BE6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E456D9">
              <w:rPr>
                <w:rFonts w:ascii="Times New Roman" w:hAnsi="Times New Roman" w:cs="Times New Roman"/>
                <w:sz w:val="24"/>
                <w:szCs w:val="24"/>
              </w:rPr>
              <w:t xml:space="preserve"> Care Plan [Medicare Item 721]</w:t>
            </w: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 xml:space="preserve"> (n=37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</w:tcPr>
          <w:p w14:paraId="0CBC1D65" w14:textId="21C3A89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1 (57%)</w:t>
            </w:r>
          </w:p>
        </w:tc>
        <w:tc>
          <w:tcPr>
            <w:tcW w:w="1074" w:type="dxa"/>
          </w:tcPr>
          <w:p w14:paraId="27C052A8" w14:textId="363ECCF4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235" w:type="dxa"/>
          </w:tcPr>
          <w:p w14:paraId="182FBBE5" w14:textId="7B2BBDAB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19%)</w:t>
            </w:r>
          </w:p>
        </w:tc>
        <w:tc>
          <w:tcPr>
            <w:tcW w:w="1235" w:type="dxa"/>
          </w:tcPr>
          <w:p w14:paraId="7A47F0E4" w14:textId="37825E4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418" w:type="dxa"/>
          </w:tcPr>
          <w:p w14:paraId="34F15D94" w14:textId="1977E81F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6 (43%)</w:t>
            </w:r>
          </w:p>
        </w:tc>
        <w:tc>
          <w:tcPr>
            <w:tcW w:w="1182" w:type="dxa"/>
          </w:tcPr>
          <w:p w14:paraId="2A9FCF42" w14:textId="2810B917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8 (49%)</w:t>
            </w:r>
          </w:p>
        </w:tc>
        <w:tc>
          <w:tcPr>
            <w:tcW w:w="1301" w:type="dxa"/>
          </w:tcPr>
          <w:p w14:paraId="4FDEDE4F" w14:textId="24997A4E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  <w:tc>
          <w:tcPr>
            <w:tcW w:w="2539" w:type="dxa"/>
          </w:tcPr>
          <w:p w14:paraId="3403538B" w14:textId="1A726602" w:rsidR="00A1438B" w:rsidRPr="00E22D25" w:rsidRDefault="00A1438B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</w:tbl>
    <w:p w14:paraId="4B2ABF2E" w14:textId="63468859" w:rsidR="001D56FB" w:rsidRPr="00E456D9" w:rsidRDefault="001D56FB" w:rsidP="00E456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456D9" w:rsidRPr="00E456D9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E456D9" w:rsidRPr="00E456D9">
        <w:rPr>
          <w:rFonts w:ascii="Times New Roman" w:hAnsi="Times New Roman" w:cs="Times New Roman"/>
          <w:sz w:val="20"/>
          <w:szCs w:val="20"/>
        </w:rPr>
        <w:t xml:space="preserve"> for BMI and WC for one site was lost during data merging</w:t>
      </w:r>
      <w:r w:rsidRPr="00E456D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F531CF" w14:textId="2095F9D2" w:rsidR="001D56FB" w:rsidRPr="00E456D9" w:rsidRDefault="001D56FB" w:rsidP="00E456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06127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="00806127">
        <w:rPr>
          <w:rFonts w:ascii="Times New Roman" w:hAnsi="Times New Roman" w:cs="Times New Roman"/>
          <w:sz w:val="20"/>
          <w:szCs w:val="20"/>
        </w:rPr>
        <w:t xml:space="preserve"> only self-reported current and ex-smokers, as never smokers skipped the question about when they were last asked about their smoking status</w:t>
      </w:r>
    </w:p>
    <w:p w14:paraId="7684B3D4" w14:textId="378E34AE" w:rsidR="001D56FB" w:rsidRPr="00E456D9" w:rsidRDefault="001D56FB" w:rsidP="00E456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456D9">
        <w:rPr>
          <w:rFonts w:ascii="Times New Roman" w:hAnsi="Times New Roman" w:cs="Times New Roman"/>
          <w:sz w:val="20"/>
          <w:szCs w:val="20"/>
        </w:rPr>
        <w:t>Those</w:t>
      </w:r>
      <w:proofErr w:type="spellEnd"/>
      <w:proofErr w:type="gramEnd"/>
      <w:r w:rsidRPr="00E456D9">
        <w:rPr>
          <w:rFonts w:ascii="Times New Roman" w:hAnsi="Times New Roman" w:cs="Times New Roman"/>
          <w:sz w:val="20"/>
          <w:szCs w:val="20"/>
        </w:rPr>
        <w:t xml:space="preserve"> without diabetes (according to self-report) did not compete the DCP item and were therefore excluded </w:t>
      </w:r>
      <w:r w:rsidR="00E456D9">
        <w:rPr>
          <w:rFonts w:ascii="Times New Roman" w:hAnsi="Times New Roman" w:cs="Times New Roman"/>
          <w:sz w:val="20"/>
          <w:szCs w:val="20"/>
        </w:rPr>
        <w:t>from this analysis</w:t>
      </w:r>
    </w:p>
    <w:p w14:paraId="487AA17B" w14:textId="77777777" w:rsidR="001D56FB" w:rsidRPr="00E22D25" w:rsidRDefault="001D56FB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1C034" w14:textId="77777777" w:rsidR="001D56FB" w:rsidRPr="00E22D25" w:rsidRDefault="001D56FB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5DDACB" w14:textId="77777777" w:rsidR="00A75EBF" w:rsidRPr="00E22D25" w:rsidRDefault="00A75EBF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96CF75" w14:textId="77777777" w:rsidR="00E456D9" w:rsidRDefault="00E456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F69295" w14:textId="1BDAC058" w:rsidR="001361E2" w:rsidRPr="00E22D25" w:rsidRDefault="000F1C83" w:rsidP="00E2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2D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2433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E22D25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F832F0">
        <w:rPr>
          <w:rFonts w:ascii="Times New Roman" w:hAnsi="Times New Roman" w:cs="Times New Roman"/>
          <w:b/>
          <w:sz w:val="24"/>
          <w:szCs w:val="24"/>
        </w:rPr>
        <w:t>Self-</w:t>
      </w:r>
      <w:r w:rsidR="001361E2" w:rsidRPr="00E22D25">
        <w:rPr>
          <w:rFonts w:ascii="Times New Roman" w:hAnsi="Times New Roman" w:cs="Times New Roman"/>
          <w:b/>
          <w:sz w:val="24"/>
          <w:szCs w:val="24"/>
        </w:rPr>
        <w:t xml:space="preserve">report responses and </w:t>
      </w:r>
      <w:r w:rsidR="00F832F0">
        <w:rPr>
          <w:rFonts w:ascii="Times New Roman" w:hAnsi="Times New Roman" w:cs="Times New Roman"/>
          <w:b/>
          <w:sz w:val="24"/>
          <w:szCs w:val="24"/>
        </w:rPr>
        <w:t>medical</w:t>
      </w:r>
      <w:r w:rsidR="00FD3EA9">
        <w:rPr>
          <w:rFonts w:ascii="Times New Roman" w:hAnsi="Times New Roman" w:cs="Times New Roman"/>
          <w:b/>
          <w:sz w:val="24"/>
          <w:szCs w:val="24"/>
        </w:rPr>
        <w:t xml:space="preserve"> record data</w:t>
      </w:r>
      <w:r w:rsidR="001361E2" w:rsidRPr="00E22D25">
        <w:rPr>
          <w:rFonts w:ascii="Times New Roman" w:hAnsi="Times New Roman" w:cs="Times New Roman"/>
          <w:b/>
          <w:sz w:val="24"/>
          <w:szCs w:val="24"/>
        </w:rPr>
        <w:t xml:space="preserve"> for whether health care items had been assessed within the recommended time frame (the last 12 months) and the deg</w:t>
      </w:r>
      <w:r w:rsidR="009B2BA7" w:rsidRPr="00E22D25">
        <w:rPr>
          <w:rFonts w:ascii="Times New Roman" w:hAnsi="Times New Roman" w:cs="Times New Roman"/>
          <w:b/>
          <w:sz w:val="24"/>
          <w:szCs w:val="24"/>
        </w:rPr>
        <w:t>ree of concordance between self-</w:t>
      </w:r>
      <w:r w:rsidR="001361E2" w:rsidRPr="00E22D25">
        <w:rPr>
          <w:rFonts w:ascii="Times New Roman" w:hAnsi="Times New Roman" w:cs="Times New Roman"/>
          <w:b/>
          <w:sz w:val="24"/>
          <w:szCs w:val="24"/>
        </w:rPr>
        <w:t>report and medical records</w:t>
      </w:r>
      <w:r w:rsidR="00A845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5B8" w:rsidRPr="00A845B8">
        <w:rPr>
          <w:rFonts w:ascii="Times New Roman" w:hAnsi="Times New Roman" w:cs="Times New Roman"/>
          <w:b/>
          <w:sz w:val="24"/>
          <w:szCs w:val="24"/>
        </w:rPr>
        <w:t>[data collected 2013-14 from NSW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235"/>
        <w:gridCol w:w="1235"/>
        <w:gridCol w:w="1235"/>
        <w:gridCol w:w="1235"/>
        <w:gridCol w:w="1418"/>
        <w:gridCol w:w="1182"/>
        <w:gridCol w:w="1301"/>
        <w:gridCol w:w="2539"/>
      </w:tblGrid>
      <w:tr w:rsidR="001361E2" w:rsidRPr="00E22D25" w14:paraId="21F2948F" w14:textId="77777777" w:rsidTr="000B5893">
        <w:tc>
          <w:tcPr>
            <w:tcW w:w="2568" w:type="dxa"/>
          </w:tcPr>
          <w:p w14:paraId="43630CDA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Health care item</w:t>
            </w:r>
          </w:p>
        </w:tc>
        <w:tc>
          <w:tcPr>
            <w:tcW w:w="4940" w:type="dxa"/>
            <w:gridSpan w:val="4"/>
          </w:tcPr>
          <w:p w14:paraId="49F0EB4D" w14:textId="19B5D49B" w:rsidR="001361E2" w:rsidRPr="00E22D25" w:rsidRDefault="0029114A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Self-</w:t>
            </w:r>
            <w:r w:rsidR="001361E2"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report responses n (%)</w:t>
            </w:r>
          </w:p>
        </w:tc>
        <w:tc>
          <w:tcPr>
            <w:tcW w:w="3901" w:type="dxa"/>
            <w:gridSpan w:val="3"/>
          </w:tcPr>
          <w:p w14:paraId="3A7FB639" w14:textId="408AC7DF" w:rsidR="001361E2" w:rsidRPr="00E22D25" w:rsidRDefault="001361E2" w:rsidP="00F832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l </w:t>
            </w:r>
            <w:r w:rsidR="00F832F0">
              <w:rPr>
                <w:rFonts w:ascii="Times New Roman" w:hAnsi="Times New Roman" w:cs="Times New Roman"/>
                <w:b/>
                <w:sz w:val="24"/>
                <w:szCs w:val="24"/>
              </w:rPr>
              <w:t>record</w:t>
            </w: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2539" w:type="dxa"/>
          </w:tcPr>
          <w:p w14:paraId="507E8CF6" w14:textId="6B701A5C" w:rsidR="001361E2" w:rsidRPr="00E22D25" w:rsidRDefault="001361E2" w:rsidP="00FD3E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ordance for whether items had been assessed </w:t>
            </w:r>
            <w:r w:rsidR="00FD3E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timeframe </w:t>
            </w: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1361E2" w:rsidRPr="00E22D25" w14:paraId="50475380" w14:textId="77777777" w:rsidTr="000B5893">
        <w:tc>
          <w:tcPr>
            <w:tcW w:w="2568" w:type="dxa"/>
          </w:tcPr>
          <w:p w14:paraId="7239E798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</w:tcPr>
          <w:p w14:paraId="3276B485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35" w:type="dxa"/>
          </w:tcPr>
          <w:p w14:paraId="0EF8275D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235" w:type="dxa"/>
          </w:tcPr>
          <w:p w14:paraId="610AD47A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1235" w:type="dxa"/>
          </w:tcPr>
          <w:p w14:paraId="77864746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1418" w:type="dxa"/>
          </w:tcPr>
          <w:p w14:paraId="75694B67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82" w:type="dxa"/>
          </w:tcPr>
          <w:p w14:paraId="637E9BBD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301" w:type="dxa"/>
          </w:tcPr>
          <w:p w14:paraId="0B297C1A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2539" w:type="dxa"/>
          </w:tcPr>
          <w:p w14:paraId="518AAE23" w14:textId="77777777" w:rsidR="001361E2" w:rsidRPr="00E22D25" w:rsidRDefault="001361E2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4A9F" w:rsidRPr="00E22D25" w14:paraId="3B003F7C" w14:textId="77777777" w:rsidTr="000B5893">
        <w:tc>
          <w:tcPr>
            <w:tcW w:w="2568" w:type="dxa"/>
          </w:tcPr>
          <w:p w14:paraId="5B5B26B9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BMI (n=82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5" w:type="dxa"/>
          </w:tcPr>
          <w:p w14:paraId="52E95D26" w14:textId="11C7340D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3 (89%)</w:t>
            </w:r>
          </w:p>
        </w:tc>
        <w:tc>
          <w:tcPr>
            <w:tcW w:w="1235" w:type="dxa"/>
          </w:tcPr>
          <w:p w14:paraId="5DA761C1" w14:textId="2224A19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9%)</w:t>
            </w:r>
          </w:p>
        </w:tc>
        <w:tc>
          <w:tcPr>
            <w:tcW w:w="1235" w:type="dxa"/>
          </w:tcPr>
          <w:p w14:paraId="795E18FA" w14:textId="72576FD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235" w:type="dxa"/>
          </w:tcPr>
          <w:p w14:paraId="29F1364B" w14:textId="1F6AC3CE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5BC9E4F" w14:textId="48C70F9B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7 (94%)</w:t>
            </w:r>
          </w:p>
        </w:tc>
        <w:tc>
          <w:tcPr>
            <w:tcW w:w="1182" w:type="dxa"/>
          </w:tcPr>
          <w:p w14:paraId="501205FA" w14:textId="17AE8BF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301" w:type="dxa"/>
          </w:tcPr>
          <w:p w14:paraId="5E7C3A62" w14:textId="1E3B863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2539" w:type="dxa"/>
          </w:tcPr>
          <w:p w14:paraId="5ED8B763" w14:textId="778CC96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7A4A9F" w:rsidRPr="00E22D25" w14:paraId="28025907" w14:textId="77777777" w:rsidTr="000B5893">
        <w:tc>
          <w:tcPr>
            <w:tcW w:w="2568" w:type="dxa"/>
          </w:tcPr>
          <w:p w14:paraId="13904ED1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Waist circumference (n=82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5" w:type="dxa"/>
          </w:tcPr>
          <w:p w14:paraId="222C6871" w14:textId="5DE685EF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5 (55%)</w:t>
            </w:r>
          </w:p>
        </w:tc>
        <w:tc>
          <w:tcPr>
            <w:tcW w:w="1235" w:type="dxa"/>
          </w:tcPr>
          <w:p w14:paraId="1CAF7997" w14:textId="6FAD025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3 (28%)</w:t>
            </w:r>
          </w:p>
        </w:tc>
        <w:tc>
          <w:tcPr>
            <w:tcW w:w="1235" w:type="dxa"/>
          </w:tcPr>
          <w:p w14:paraId="12D854B9" w14:textId="5B3F4EEB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4 (17%)</w:t>
            </w:r>
          </w:p>
        </w:tc>
        <w:tc>
          <w:tcPr>
            <w:tcW w:w="1235" w:type="dxa"/>
          </w:tcPr>
          <w:p w14:paraId="1036FFE5" w14:textId="26C377B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903C0FF" w14:textId="6C9830B6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9 (72%)</w:t>
            </w:r>
          </w:p>
        </w:tc>
        <w:tc>
          <w:tcPr>
            <w:tcW w:w="1182" w:type="dxa"/>
          </w:tcPr>
          <w:p w14:paraId="100FB116" w14:textId="25919C5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3 (28%)</w:t>
            </w:r>
          </w:p>
        </w:tc>
        <w:tc>
          <w:tcPr>
            <w:tcW w:w="1301" w:type="dxa"/>
          </w:tcPr>
          <w:p w14:paraId="4509402E" w14:textId="5E26C656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39" w:type="dxa"/>
          </w:tcPr>
          <w:p w14:paraId="0EEFFE7A" w14:textId="6F16B3D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7A4A9F" w:rsidRPr="00E22D25" w14:paraId="190337B5" w14:textId="77777777" w:rsidTr="000B5893">
        <w:tc>
          <w:tcPr>
            <w:tcW w:w="2568" w:type="dxa"/>
          </w:tcPr>
          <w:p w14:paraId="7D1E18B0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Blood pressure (n=109)</w:t>
            </w:r>
          </w:p>
        </w:tc>
        <w:tc>
          <w:tcPr>
            <w:tcW w:w="1235" w:type="dxa"/>
          </w:tcPr>
          <w:p w14:paraId="06A60C28" w14:textId="33D3B7D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00 (92%)</w:t>
            </w:r>
          </w:p>
        </w:tc>
        <w:tc>
          <w:tcPr>
            <w:tcW w:w="1235" w:type="dxa"/>
          </w:tcPr>
          <w:p w14:paraId="2B2D0385" w14:textId="5C40743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235" w:type="dxa"/>
          </w:tcPr>
          <w:p w14:paraId="78ECC680" w14:textId="2FB75C4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1235" w:type="dxa"/>
          </w:tcPr>
          <w:p w14:paraId="2E881DC1" w14:textId="285B60F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36EA3554" w14:textId="1093B533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08 (99%)</w:t>
            </w:r>
          </w:p>
        </w:tc>
        <w:tc>
          <w:tcPr>
            <w:tcW w:w="1182" w:type="dxa"/>
          </w:tcPr>
          <w:p w14:paraId="520CA48B" w14:textId="0D9B24D8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</w:tcPr>
          <w:p w14:paraId="4A1137D8" w14:textId="13E1389B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2539" w:type="dxa"/>
          </w:tcPr>
          <w:p w14:paraId="11984106" w14:textId="54FDB65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7A4A9F" w:rsidRPr="00E22D25" w14:paraId="1AF4CF0C" w14:textId="77777777" w:rsidTr="000B5893">
        <w:tc>
          <w:tcPr>
            <w:tcW w:w="2568" w:type="dxa"/>
          </w:tcPr>
          <w:p w14:paraId="2B7CDAE5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Smoking status (n=79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5" w:type="dxa"/>
          </w:tcPr>
          <w:p w14:paraId="6FE6493F" w14:textId="54A3A96A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5 (70%)</w:t>
            </w:r>
          </w:p>
        </w:tc>
        <w:tc>
          <w:tcPr>
            <w:tcW w:w="1235" w:type="dxa"/>
          </w:tcPr>
          <w:p w14:paraId="7094EFB8" w14:textId="25A71E8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6 (20%)</w:t>
            </w:r>
          </w:p>
        </w:tc>
        <w:tc>
          <w:tcPr>
            <w:tcW w:w="1235" w:type="dxa"/>
          </w:tcPr>
          <w:p w14:paraId="1CBD4D2C" w14:textId="1749E9EC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 (10%)</w:t>
            </w:r>
          </w:p>
        </w:tc>
        <w:tc>
          <w:tcPr>
            <w:tcW w:w="1235" w:type="dxa"/>
          </w:tcPr>
          <w:p w14:paraId="2546570B" w14:textId="099FB8E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6861478" w14:textId="4245466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8 (73%)</w:t>
            </w:r>
          </w:p>
        </w:tc>
        <w:tc>
          <w:tcPr>
            <w:tcW w:w="1182" w:type="dxa"/>
          </w:tcPr>
          <w:p w14:paraId="30CC0068" w14:textId="76AA00A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9 (24%)</w:t>
            </w:r>
          </w:p>
        </w:tc>
        <w:tc>
          <w:tcPr>
            <w:tcW w:w="1301" w:type="dxa"/>
          </w:tcPr>
          <w:p w14:paraId="1D387431" w14:textId="72E80BD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2539" w:type="dxa"/>
          </w:tcPr>
          <w:p w14:paraId="19CE508C" w14:textId="2448F7DB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7A4A9F" w:rsidRPr="00E22D25" w14:paraId="59932681" w14:textId="77777777" w:rsidTr="000B5893">
        <w:tc>
          <w:tcPr>
            <w:tcW w:w="2568" w:type="dxa"/>
          </w:tcPr>
          <w:p w14:paraId="3CB7BE13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Alcohol intake (n=109)</w:t>
            </w:r>
          </w:p>
        </w:tc>
        <w:tc>
          <w:tcPr>
            <w:tcW w:w="1235" w:type="dxa"/>
          </w:tcPr>
          <w:p w14:paraId="4F8582A2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1 (56%)</w:t>
            </w:r>
          </w:p>
          <w:p w14:paraId="7003BA03" w14:textId="416A8623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A04007F" w14:textId="4FF15F56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2 (29%)</w:t>
            </w:r>
          </w:p>
        </w:tc>
        <w:tc>
          <w:tcPr>
            <w:tcW w:w="1235" w:type="dxa"/>
          </w:tcPr>
          <w:p w14:paraId="6693E845" w14:textId="79E341F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5 (14%)</w:t>
            </w:r>
          </w:p>
        </w:tc>
        <w:tc>
          <w:tcPr>
            <w:tcW w:w="1235" w:type="dxa"/>
          </w:tcPr>
          <w:p w14:paraId="53427AA1" w14:textId="1E661412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38674AFB" w14:textId="4B1A223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0 (64%)</w:t>
            </w:r>
          </w:p>
        </w:tc>
        <w:tc>
          <w:tcPr>
            <w:tcW w:w="1182" w:type="dxa"/>
          </w:tcPr>
          <w:p w14:paraId="6DB44683" w14:textId="449FC1B1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5 (32%)</w:t>
            </w:r>
          </w:p>
        </w:tc>
        <w:tc>
          <w:tcPr>
            <w:tcW w:w="1301" w:type="dxa"/>
          </w:tcPr>
          <w:p w14:paraId="38020CCC" w14:textId="3FD68D1A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2539" w:type="dxa"/>
          </w:tcPr>
          <w:p w14:paraId="41B1B5AB" w14:textId="1E5954A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7A4A9F" w:rsidRPr="00E22D25" w14:paraId="57955AD2" w14:textId="77777777" w:rsidTr="000B5893">
        <w:tc>
          <w:tcPr>
            <w:tcW w:w="2568" w:type="dxa"/>
          </w:tcPr>
          <w:p w14:paraId="7D390457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activity (n=109)</w:t>
            </w:r>
          </w:p>
        </w:tc>
        <w:tc>
          <w:tcPr>
            <w:tcW w:w="1235" w:type="dxa"/>
          </w:tcPr>
          <w:p w14:paraId="0F6889E0" w14:textId="4D1CB5B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3 (76%)</w:t>
            </w:r>
          </w:p>
        </w:tc>
        <w:tc>
          <w:tcPr>
            <w:tcW w:w="1235" w:type="dxa"/>
          </w:tcPr>
          <w:p w14:paraId="387E0B0D" w14:textId="617398F3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1235" w:type="dxa"/>
          </w:tcPr>
          <w:p w14:paraId="567ABFCC" w14:textId="2ABF84F6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7 (16%)</w:t>
            </w:r>
          </w:p>
        </w:tc>
        <w:tc>
          <w:tcPr>
            <w:tcW w:w="1235" w:type="dxa"/>
          </w:tcPr>
          <w:p w14:paraId="3E1CD94A" w14:textId="105C8D5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73C8C019" w14:textId="24EFE435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9 (54%)</w:t>
            </w:r>
          </w:p>
        </w:tc>
        <w:tc>
          <w:tcPr>
            <w:tcW w:w="1182" w:type="dxa"/>
          </w:tcPr>
          <w:p w14:paraId="777E8593" w14:textId="22127CDA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4 (31%)</w:t>
            </w:r>
          </w:p>
        </w:tc>
        <w:tc>
          <w:tcPr>
            <w:tcW w:w="1301" w:type="dxa"/>
          </w:tcPr>
          <w:p w14:paraId="4CD35CB4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6 (15%)</w:t>
            </w:r>
          </w:p>
          <w:p w14:paraId="4BD75A67" w14:textId="3A4C887E" w:rsidR="00721F16" w:rsidRPr="00E22D25" w:rsidRDefault="00721F16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14:paraId="1FB400F4" w14:textId="6410E76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7A4A9F" w:rsidRPr="00E22D25" w14:paraId="306177E5" w14:textId="77777777" w:rsidTr="000B5893">
        <w:tc>
          <w:tcPr>
            <w:tcW w:w="2568" w:type="dxa"/>
          </w:tcPr>
          <w:p w14:paraId="17C9FD63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Diet (n=109)</w:t>
            </w:r>
          </w:p>
        </w:tc>
        <w:tc>
          <w:tcPr>
            <w:tcW w:w="1235" w:type="dxa"/>
          </w:tcPr>
          <w:p w14:paraId="3B0A834D" w14:textId="49A5F58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6 (79%)</w:t>
            </w:r>
          </w:p>
        </w:tc>
        <w:tc>
          <w:tcPr>
            <w:tcW w:w="1235" w:type="dxa"/>
          </w:tcPr>
          <w:p w14:paraId="1D5BEDA0" w14:textId="7EC9101C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1235" w:type="dxa"/>
          </w:tcPr>
          <w:p w14:paraId="6AB7E5FE" w14:textId="027BFABC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1235" w:type="dxa"/>
          </w:tcPr>
          <w:p w14:paraId="2BFF3D6E" w14:textId="694EBBD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79E47DF9" w14:textId="251D26B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1 (56%)</w:t>
            </w:r>
          </w:p>
        </w:tc>
        <w:tc>
          <w:tcPr>
            <w:tcW w:w="1182" w:type="dxa"/>
          </w:tcPr>
          <w:p w14:paraId="4DC1B191" w14:textId="6A61EA6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9 (27%)</w:t>
            </w:r>
          </w:p>
        </w:tc>
        <w:tc>
          <w:tcPr>
            <w:tcW w:w="1301" w:type="dxa"/>
          </w:tcPr>
          <w:p w14:paraId="1AC5E81C" w14:textId="496A61A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9 (17%)</w:t>
            </w:r>
          </w:p>
        </w:tc>
        <w:tc>
          <w:tcPr>
            <w:tcW w:w="2539" w:type="dxa"/>
          </w:tcPr>
          <w:p w14:paraId="35664B3F" w14:textId="778938DF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7A4A9F" w:rsidRPr="00E22D25" w14:paraId="217A954E" w14:textId="77777777" w:rsidTr="000B5893">
        <w:tc>
          <w:tcPr>
            <w:tcW w:w="2568" w:type="dxa"/>
          </w:tcPr>
          <w:p w14:paraId="26415506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 xml:space="preserve">Health Check </w:t>
            </w:r>
          </w:p>
          <w:p w14:paraId="33678FF0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[Medicare Item 715] (n=109)</w:t>
            </w:r>
          </w:p>
        </w:tc>
        <w:tc>
          <w:tcPr>
            <w:tcW w:w="1235" w:type="dxa"/>
          </w:tcPr>
          <w:p w14:paraId="39175BBB" w14:textId="0C87F94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0 (73%)</w:t>
            </w:r>
          </w:p>
        </w:tc>
        <w:tc>
          <w:tcPr>
            <w:tcW w:w="1235" w:type="dxa"/>
          </w:tcPr>
          <w:p w14:paraId="5026DA77" w14:textId="5772D3AF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7 (16%)</w:t>
            </w:r>
          </w:p>
        </w:tc>
        <w:tc>
          <w:tcPr>
            <w:tcW w:w="1235" w:type="dxa"/>
          </w:tcPr>
          <w:p w14:paraId="7D97F6A5" w14:textId="6B2FD7EF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1235" w:type="dxa"/>
          </w:tcPr>
          <w:p w14:paraId="49DE1BF7" w14:textId="257BD33A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18" w:type="dxa"/>
          </w:tcPr>
          <w:p w14:paraId="68E3AEAA" w14:textId="11316DFC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6 (61%)</w:t>
            </w:r>
          </w:p>
        </w:tc>
        <w:tc>
          <w:tcPr>
            <w:tcW w:w="1182" w:type="dxa"/>
          </w:tcPr>
          <w:p w14:paraId="01B0AB18" w14:textId="30550B01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5 (32%)</w:t>
            </w:r>
          </w:p>
        </w:tc>
        <w:tc>
          <w:tcPr>
            <w:tcW w:w="1301" w:type="dxa"/>
          </w:tcPr>
          <w:p w14:paraId="71A06A71" w14:textId="4993F084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8 (7%)</w:t>
            </w:r>
          </w:p>
        </w:tc>
        <w:tc>
          <w:tcPr>
            <w:tcW w:w="2539" w:type="dxa"/>
          </w:tcPr>
          <w:p w14:paraId="32207022" w14:textId="6657AB8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A4A9F" w:rsidRPr="00E22D25" w14:paraId="488C33CD" w14:textId="77777777" w:rsidTr="000B5893">
        <w:tc>
          <w:tcPr>
            <w:tcW w:w="2568" w:type="dxa"/>
          </w:tcPr>
          <w:p w14:paraId="76BE99B7" w14:textId="7777777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Diabetes Care Plan [Medicare Item 721]** (n=37)</w:t>
            </w:r>
            <w:r w:rsidRPr="00E22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5" w:type="dxa"/>
          </w:tcPr>
          <w:p w14:paraId="091BED28" w14:textId="1A632506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1 (30%)</w:t>
            </w:r>
          </w:p>
        </w:tc>
        <w:tc>
          <w:tcPr>
            <w:tcW w:w="1235" w:type="dxa"/>
          </w:tcPr>
          <w:p w14:paraId="0F65CBC2" w14:textId="68901F8F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4 (38%)</w:t>
            </w:r>
          </w:p>
        </w:tc>
        <w:tc>
          <w:tcPr>
            <w:tcW w:w="1235" w:type="dxa"/>
          </w:tcPr>
          <w:p w14:paraId="4F469C1B" w14:textId="7C179C9E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7 (19%)</w:t>
            </w:r>
          </w:p>
        </w:tc>
        <w:tc>
          <w:tcPr>
            <w:tcW w:w="1235" w:type="dxa"/>
          </w:tcPr>
          <w:p w14:paraId="62DF8E59" w14:textId="30E05A47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418" w:type="dxa"/>
          </w:tcPr>
          <w:p w14:paraId="3564E4AB" w14:textId="4B7ED8E9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13 (35%)</w:t>
            </w:r>
          </w:p>
        </w:tc>
        <w:tc>
          <w:tcPr>
            <w:tcW w:w="1182" w:type="dxa"/>
          </w:tcPr>
          <w:p w14:paraId="7AA54304" w14:textId="5C543E21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21 (57%)</w:t>
            </w:r>
          </w:p>
        </w:tc>
        <w:tc>
          <w:tcPr>
            <w:tcW w:w="1301" w:type="dxa"/>
          </w:tcPr>
          <w:p w14:paraId="3108FAEC" w14:textId="26E06FE0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  <w:tc>
          <w:tcPr>
            <w:tcW w:w="2539" w:type="dxa"/>
          </w:tcPr>
          <w:p w14:paraId="408EFCFC" w14:textId="4C5C8F98" w:rsidR="007A4A9F" w:rsidRPr="00E22D25" w:rsidRDefault="007A4A9F" w:rsidP="00E22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D25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</w:tbl>
    <w:p w14:paraId="661BBCDD" w14:textId="77777777" w:rsidR="00E456D9" w:rsidRPr="00E456D9" w:rsidRDefault="00E456D9" w:rsidP="00E456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56D9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Pr="00E456D9">
        <w:rPr>
          <w:rFonts w:ascii="Times New Roman" w:hAnsi="Times New Roman" w:cs="Times New Roman"/>
          <w:sz w:val="20"/>
          <w:szCs w:val="20"/>
        </w:rPr>
        <w:t xml:space="preserve"> for BMI and WC for one site was lost during data merging </w:t>
      </w:r>
    </w:p>
    <w:p w14:paraId="7248FAAE" w14:textId="77777777" w:rsidR="00806127" w:rsidRPr="00E456D9" w:rsidRDefault="00806127" w:rsidP="00806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nly self-reported current and ex-smokers, as never smokers skipped the question about when they were last asked about their smoking status</w:t>
      </w:r>
    </w:p>
    <w:p w14:paraId="7A713038" w14:textId="36FE5E77" w:rsidR="00193501" w:rsidRDefault="00E456D9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56D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456D9">
        <w:rPr>
          <w:rFonts w:ascii="Times New Roman" w:hAnsi="Times New Roman" w:cs="Times New Roman"/>
          <w:sz w:val="20"/>
          <w:szCs w:val="20"/>
        </w:rPr>
        <w:t>Those</w:t>
      </w:r>
      <w:proofErr w:type="spellEnd"/>
      <w:proofErr w:type="gramEnd"/>
      <w:r w:rsidRPr="00E456D9">
        <w:rPr>
          <w:rFonts w:ascii="Times New Roman" w:hAnsi="Times New Roman" w:cs="Times New Roman"/>
          <w:sz w:val="20"/>
          <w:szCs w:val="20"/>
        </w:rPr>
        <w:t xml:space="preserve"> without diabetes (according to self-report) did not compete the DCP item and were therefore excluded </w:t>
      </w:r>
      <w:r w:rsidR="00F832F0">
        <w:rPr>
          <w:rFonts w:ascii="Times New Roman" w:hAnsi="Times New Roman" w:cs="Times New Roman"/>
          <w:sz w:val="20"/>
          <w:szCs w:val="20"/>
        </w:rPr>
        <w:t>from this analysis</w:t>
      </w:r>
    </w:p>
    <w:p w14:paraId="577AC748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3BFD02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660620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05CFA5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FBB480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4857E2" w14:textId="77777777" w:rsidR="00F832F0" w:rsidRDefault="00F832F0" w:rsidP="00F832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55F2BC" w14:textId="790319BB" w:rsidR="00EC5AAC" w:rsidRPr="00D6029C" w:rsidRDefault="00F832F0" w:rsidP="00F832F0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sectPr w:rsidR="00EC5AAC" w:rsidRPr="00D6029C" w:rsidSect="00F832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276C2"/>
    <w:multiLevelType w:val="hybridMultilevel"/>
    <w:tmpl w:val="E94477C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4041F4"/>
    <w:multiLevelType w:val="hybridMultilevel"/>
    <w:tmpl w:val="9D3A643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B77078"/>
    <w:multiLevelType w:val="hybridMultilevel"/>
    <w:tmpl w:val="F1ECA2C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EB10F7"/>
    <w:multiLevelType w:val="hybridMultilevel"/>
    <w:tmpl w:val="2AF6A6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d95dahve9preedrp5txaa0taxxvxep9dd&quot;&gt;Patient Recall&lt;record-ids&gt;&lt;item&gt;3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23&lt;/item&gt;&lt;item&gt;24&lt;/item&gt;&lt;item&gt;25&lt;/item&gt;&lt;item&gt;26&lt;/item&gt;&lt;item&gt;27&lt;/item&gt;&lt;item&gt;28&lt;/item&gt;&lt;/record-ids&gt;&lt;/item&gt;&lt;/Libraries&gt;"/>
    <w:docVar w:name="Total_Editing_Time" w:val="1"/>
  </w:docVars>
  <w:rsids>
    <w:rsidRoot w:val="00672239"/>
    <w:rsid w:val="00003596"/>
    <w:rsid w:val="00003B04"/>
    <w:rsid w:val="00006BD4"/>
    <w:rsid w:val="00012683"/>
    <w:rsid w:val="00015063"/>
    <w:rsid w:val="0001684B"/>
    <w:rsid w:val="00017F9D"/>
    <w:rsid w:val="00023F63"/>
    <w:rsid w:val="00031605"/>
    <w:rsid w:val="0004396A"/>
    <w:rsid w:val="00050F11"/>
    <w:rsid w:val="00070943"/>
    <w:rsid w:val="0007638A"/>
    <w:rsid w:val="00081EBC"/>
    <w:rsid w:val="0008331C"/>
    <w:rsid w:val="00091D1A"/>
    <w:rsid w:val="00097E46"/>
    <w:rsid w:val="000A1246"/>
    <w:rsid w:val="000A6560"/>
    <w:rsid w:val="000B07F9"/>
    <w:rsid w:val="000B5893"/>
    <w:rsid w:val="000C7406"/>
    <w:rsid w:val="000D3B22"/>
    <w:rsid w:val="000D7E4D"/>
    <w:rsid w:val="000F1C83"/>
    <w:rsid w:val="00104706"/>
    <w:rsid w:val="001121F6"/>
    <w:rsid w:val="00112B45"/>
    <w:rsid w:val="001150F3"/>
    <w:rsid w:val="00116227"/>
    <w:rsid w:val="00120448"/>
    <w:rsid w:val="00124331"/>
    <w:rsid w:val="0012717F"/>
    <w:rsid w:val="001309A9"/>
    <w:rsid w:val="001361E2"/>
    <w:rsid w:val="001454CD"/>
    <w:rsid w:val="0014603B"/>
    <w:rsid w:val="00165037"/>
    <w:rsid w:val="00166CE6"/>
    <w:rsid w:val="00167F0D"/>
    <w:rsid w:val="00172884"/>
    <w:rsid w:val="00182466"/>
    <w:rsid w:val="00193501"/>
    <w:rsid w:val="001A0706"/>
    <w:rsid w:val="001C791F"/>
    <w:rsid w:val="001D3E11"/>
    <w:rsid w:val="001D41DF"/>
    <w:rsid w:val="001D56FB"/>
    <w:rsid w:val="001F6679"/>
    <w:rsid w:val="00201383"/>
    <w:rsid w:val="00226A2E"/>
    <w:rsid w:val="00227A53"/>
    <w:rsid w:val="002339A3"/>
    <w:rsid w:val="002523B5"/>
    <w:rsid w:val="002523F0"/>
    <w:rsid w:val="00253F27"/>
    <w:rsid w:val="002545AB"/>
    <w:rsid w:val="00263967"/>
    <w:rsid w:val="00266B0C"/>
    <w:rsid w:val="0027155A"/>
    <w:rsid w:val="00282892"/>
    <w:rsid w:val="0029114A"/>
    <w:rsid w:val="002A36F3"/>
    <w:rsid w:val="002B5A80"/>
    <w:rsid w:val="002B63AF"/>
    <w:rsid w:val="002B6BBF"/>
    <w:rsid w:val="002B782C"/>
    <w:rsid w:val="002C197F"/>
    <w:rsid w:val="002C29AA"/>
    <w:rsid w:val="002C50A1"/>
    <w:rsid w:val="002E2B42"/>
    <w:rsid w:val="002F4139"/>
    <w:rsid w:val="0030168F"/>
    <w:rsid w:val="00305239"/>
    <w:rsid w:val="003069B9"/>
    <w:rsid w:val="003147B7"/>
    <w:rsid w:val="00315F17"/>
    <w:rsid w:val="00347145"/>
    <w:rsid w:val="00360E4A"/>
    <w:rsid w:val="003653FF"/>
    <w:rsid w:val="003719F0"/>
    <w:rsid w:val="00375AFB"/>
    <w:rsid w:val="00395CD1"/>
    <w:rsid w:val="003A3379"/>
    <w:rsid w:val="003C4493"/>
    <w:rsid w:val="003D2E6A"/>
    <w:rsid w:val="003D4F3E"/>
    <w:rsid w:val="003E39F9"/>
    <w:rsid w:val="003E3DE1"/>
    <w:rsid w:val="003F2C19"/>
    <w:rsid w:val="003F440D"/>
    <w:rsid w:val="00400C9B"/>
    <w:rsid w:val="00401A53"/>
    <w:rsid w:val="00405656"/>
    <w:rsid w:val="004075B3"/>
    <w:rsid w:val="00417F67"/>
    <w:rsid w:val="00422F42"/>
    <w:rsid w:val="00423A76"/>
    <w:rsid w:val="004616CB"/>
    <w:rsid w:val="00463BA0"/>
    <w:rsid w:val="004730C0"/>
    <w:rsid w:val="0047416D"/>
    <w:rsid w:val="004866D5"/>
    <w:rsid w:val="0049369F"/>
    <w:rsid w:val="00496033"/>
    <w:rsid w:val="004B151D"/>
    <w:rsid w:val="004C0546"/>
    <w:rsid w:val="004C4B61"/>
    <w:rsid w:val="004D4202"/>
    <w:rsid w:val="004E548A"/>
    <w:rsid w:val="004F297F"/>
    <w:rsid w:val="004F3158"/>
    <w:rsid w:val="005010E4"/>
    <w:rsid w:val="00515A07"/>
    <w:rsid w:val="00535FC9"/>
    <w:rsid w:val="00544273"/>
    <w:rsid w:val="00545C92"/>
    <w:rsid w:val="00547AC2"/>
    <w:rsid w:val="00550B96"/>
    <w:rsid w:val="005534D6"/>
    <w:rsid w:val="00555963"/>
    <w:rsid w:val="00560B41"/>
    <w:rsid w:val="00567B7E"/>
    <w:rsid w:val="0057070B"/>
    <w:rsid w:val="00570D18"/>
    <w:rsid w:val="00570E4C"/>
    <w:rsid w:val="00571932"/>
    <w:rsid w:val="005756E2"/>
    <w:rsid w:val="00586520"/>
    <w:rsid w:val="00592249"/>
    <w:rsid w:val="00594633"/>
    <w:rsid w:val="005976E6"/>
    <w:rsid w:val="005A05DF"/>
    <w:rsid w:val="005A6C0B"/>
    <w:rsid w:val="005C6189"/>
    <w:rsid w:val="005E2477"/>
    <w:rsid w:val="005F6923"/>
    <w:rsid w:val="00606227"/>
    <w:rsid w:val="00607B6A"/>
    <w:rsid w:val="006143C8"/>
    <w:rsid w:val="006161BB"/>
    <w:rsid w:val="006253B3"/>
    <w:rsid w:val="0063511A"/>
    <w:rsid w:val="00666BD6"/>
    <w:rsid w:val="00672239"/>
    <w:rsid w:val="0067379B"/>
    <w:rsid w:val="00696030"/>
    <w:rsid w:val="006A2854"/>
    <w:rsid w:val="006A32BC"/>
    <w:rsid w:val="006B26D4"/>
    <w:rsid w:val="006B7E57"/>
    <w:rsid w:val="006C344C"/>
    <w:rsid w:val="006C4247"/>
    <w:rsid w:val="006D02E5"/>
    <w:rsid w:val="006D1264"/>
    <w:rsid w:val="006D56E5"/>
    <w:rsid w:val="006E0D6E"/>
    <w:rsid w:val="006E1FFD"/>
    <w:rsid w:val="006E41D5"/>
    <w:rsid w:val="006E43EA"/>
    <w:rsid w:val="006E4843"/>
    <w:rsid w:val="006E6DF0"/>
    <w:rsid w:val="006E74AA"/>
    <w:rsid w:val="006F63D0"/>
    <w:rsid w:val="006F64BB"/>
    <w:rsid w:val="00715434"/>
    <w:rsid w:val="00721F16"/>
    <w:rsid w:val="00723954"/>
    <w:rsid w:val="0073049D"/>
    <w:rsid w:val="00734D09"/>
    <w:rsid w:val="0074080C"/>
    <w:rsid w:val="0076152C"/>
    <w:rsid w:val="00764206"/>
    <w:rsid w:val="007649B3"/>
    <w:rsid w:val="00766359"/>
    <w:rsid w:val="00784ADE"/>
    <w:rsid w:val="00795A7A"/>
    <w:rsid w:val="007A4A9F"/>
    <w:rsid w:val="007A65AF"/>
    <w:rsid w:val="007B3992"/>
    <w:rsid w:val="007C7C77"/>
    <w:rsid w:val="007E51C9"/>
    <w:rsid w:val="007F3E25"/>
    <w:rsid w:val="007F54F9"/>
    <w:rsid w:val="007F567B"/>
    <w:rsid w:val="007F5FC4"/>
    <w:rsid w:val="007F6BE8"/>
    <w:rsid w:val="008052D1"/>
    <w:rsid w:val="00806127"/>
    <w:rsid w:val="00814839"/>
    <w:rsid w:val="00816231"/>
    <w:rsid w:val="008176A7"/>
    <w:rsid w:val="00821906"/>
    <w:rsid w:val="00826831"/>
    <w:rsid w:val="008333B3"/>
    <w:rsid w:val="0085210E"/>
    <w:rsid w:val="00861ED8"/>
    <w:rsid w:val="008632C7"/>
    <w:rsid w:val="00871E05"/>
    <w:rsid w:val="00882336"/>
    <w:rsid w:val="008939C6"/>
    <w:rsid w:val="00894723"/>
    <w:rsid w:val="008957FD"/>
    <w:rsid w:val="008A2E78"/>
    <w:rsid w:val="008B320D"/>
    <w:rsid w:val="008B381F"/>
    <w:rsid w:val="008B5096"/>
    <w:rsid w:val="008B5CCC"/>
    <w:rsid w:val="008B62D4"/>
    <w:rsid w:val="008C25B1"/>
    <w:rsid w:val="008E0638"/>
    <w:rsid w:val="00901548"/>
    <w:rsid w:val="009179D4"/>
    <w:rsid w:val="00941C6E"/>
    <w:rsid w:val="009559B6"/>
    <w:rsid w:val="00991209"/>
    <w:rsid w:val="009B2BA7"/>
    <w:rsid w:val="009B30F8"/>
    <w:rsid w:val="009D1A33"/>
    <w:rsid w:val="009E13CD"/>
    <w:rsid w:val="009F3657"/>
    <w:rsid w:val="009F45F3"/>
    <w:rsid w:val="009F7CA0"/>
    <w:rsid w:val="00A1438B"/>
    <w:rsid w:val="00A2525D"/>
    <w:rsid w:val="00A25A30"/>
    <w:rsid w:val="00A3087F"/>
    <w:rsid w:val="00A30D90"/>
    <w:rsid w:val="00A37EF4"/>
    <w:rsid w:val="00A4381A"/>
    <w:rsid w:val="00A56F8C"/>
    <w:rsid w:val="00A75EBF"/>
    <w:rsid w:val="00A845B8"/>
    <w:rsid w:val="00A8490A"/>
    <w:rsid w:val="00A92AE5"/>
    <w:rsid w:val="00AA1239"/>
    <w:rsid w:val="00AA501C"/>
    <w:rsid w:val="00AA646F"/>
    <w:rsid w:val="00AA7605"/>
    <w:rsid w:val="00AB21DB"/>
    <w:rsid w:val="00AC1B13"/>
    <w:rsid w:val="00AD14F3"/>
    <w:rsid w:val="00AD3FCB"/>
    <w:rsid w:val="00AE1FAC"/>
    <w:rsid w:val="00AE56DD"/>
    <w:rsid w:val="00AE5DCC"/>
    <w:rsid w:val="00AE7580"/>
    <w:rsid w:val="00AF3C0B"/>
    <w:rsid w:val="00B05407"/>
    <w:rsid w:val="00B06870"/>
    <w:rsid w:val="00B11D98"/>
    <w:rsid w:val="00B27EC6"/>
    <w:rsid w:val="00B4128F"/>
    <w:rsid w:val="00B45D19"/>
    <w:rsid w:val="00B54D27"/>
    <w:rsid w:val="00B60A1A"/>
    <w:rsid w:val="00B65CE8"/>
    <w:rsid w:val="00B817FF"/>
    <w:rsid w:val="00B832A4"/>
    <w:rsid w:val="00B86803"/>
    <w:rsid w:val="00B92D87"/>
    <w:rsid w:val="00B9728E"/>
    <w:rsid w:val="00BA084F"/>
    <w:rsid w:val="00BB1C6C"/>
    <w:rsid w:val="00BB5F99"/>
    <w:rsid w:val="00BE1628"/>
    <w:rsid w:val="00BE3D92"/>
    <w:rsid w:val="00BE57A4"/>
    <w:rsid w:val="00BF1A92"/>
    <w:rsid w:val="00BF4780"/>
    <w:rsid w:val="00C1021C"/>
    <w:rsid w:val="00C158CE"/>
    <w:rsid w:val="00C16045"/>
    <w:rsid w:val="00C160AE"/>
    <w:rsid w:val="00C24A4A"/>
    <w:rsid w:val="00C33D96"/>
    <w:rsid w:val="00C45309"/>
    <w:rsid w:val="00C6064A"/>
    <w:rsid w:val="00C61951"/>
    <w:rsid w:val="00C65E0F"/>
    <w:rsid w:val="00C66A0D"/>
    <w:rsid w:val="00C7379D"/>
    <w:rsid w:val="00C949D4"/>
    <w:rsid w:val="00C97603"/>
    <w:rsid w:val="00CA71BA"/>
    <w:rsid w:val="00CC7A33"/>
    <w:rsid w:val="00CD05A6"/>
    <w:rsid w:val="00CD178B"/>
    <w:rsid w:val="00CD3078"/>
    <w:rsid w:val="00CD3531"/>
    <w:rsid w:val="00CE0579"/>
    <w:rsid w:val="00CE6F67"/>
    <w:rsid w:val="00CF1E3F"/>
    <w:rsid w:val="00D01811"/>
    <w:rsid w:val="00D10E44"/>
    <w:rsid w:val="00D15479"/>
    <w:rsid w:val="00D23366"/>
    <w:rsid w:val="00D23669"/>
    <w:rsid w:val="00D257E4"/>
    <w:rsid w:val="00D323AB"/>
    <w:rsid w:val="00D43913"/>
    <w:rsid w:val="00D45A06"/>
    <w:rsid w:val="00D5085B"/>
    <w:rsid w:val="00D54701"/>
    <w:rsid w:val="00D5587E"/>
    <w:rsid w:val="00D6029C"/>
    <w:rsid w:val="00D61120"/>
    <w:rsid w:val="00D7081E"/>
    <w:rsid w:val="00D9400E"/>
    <w:rsid w:val="00DA6439"/>
    <w:rsid w:val="00DB2209"/>
    <w:rsid w:val="00DC5F37"/>
    <w:rsid w:val="00DD38BF"/>
    <w:rsid w:val="00DE2ACD"/>
    <w:rsid w:val="00DE5440"/>
    <w:rsid w:val="00DF0738"/>
    <w:rsid w:val="00DF1299"/>
    <w:rsid w:val="00DF7D3C"/>
    <w:rsid w:val="00E026AC"/>
    <w:rsid w:val="00E15506"/>
    <w:rsid w:val="00E22D25"/>
    <w:rsid w:val="00E23A4C"/>
    <w:rsid w:val="00E31FA7"/>
    <w:rsid w:val="00E35F19"/>
    <w:rsid w:val="00E456A3"/>
    <w:rsid w:val="00E456D9"/>
    <w:rsid w:val="00E60DAD"/>
    <w:rsid w:val="00E645B0"/>
    <w:rsid w:val="00E8310B"/>
    <w:rsid w:val="00E97BD0"/>
    <w:rsid w:val="00EA35C4"/>
    <w:rsid w:val="00EA3F4E"/>
    <w:rsid w:val="00EB3087"/>
    <w:rsid w:val="00EC5AAC"/>
    <w:rsid w:val="00EC64D2"/>
    <w:rsid w:val="00EC72D6"/>
    <w:rsid w:val="00EE039A"/>
    <w:rsid w:val="00EE2876"/>
    <w:rsid w:val="00EE2FC1"/>
    <w:rsid w:val="00EE66C1"/>
    <w:rsid w:val="00EF013E"/>
    <w:rsid w:val="00EF03F5"/>
    <w:rsid w:val="00EF1176"/>
    <w:rsid w:val="00EF1E34"/>
    <w:rsid w:val="00EF59F9"/>
    <w:rsid w:val="00F03447"/>
    <w:rsid w:val="00F07B8B"/>
    <w:rsid w:val="00F2228B"/>
    <w:rsid w:val="00F3436C"/>
    <w:rsid w:val="00F5295D"/>
    <w:rsid w:val="00F5327D"/>
    <w:rsid w:val="00F6266E"/>
    <w:rsid w:val="00F817D1"/>
    <w:rsid w:val="00F832F0"/>
    <w:rsid w:val="00F924A5"/>
    <w:rsid w:val="00FA5492"/>
    <w:rsid w:val="00FA56BA"/>
    <w:rsid w:val="00FA61CB"/>
    <w:rsid w:val="00FA6B04"/>
    <w:rsid w:val="00FB04A3"/>
    <w:rsid w:val="00FC2BB4"/>
    <w:rsid w:val="00FD3EA9"/>
    <w:rsid w:val="00FE3E75"/>
    <w:rsid w:val="00FF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F6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50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5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645B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B782C"/>
    <w:pPr>
      <w:spacing w:line="240" w:lineRule="auto"/>
    </w:pPr>
    <w:rPr>
      <w:rFonts w:ascii="Calibri" w:eastAsiaTheme="minorEastAsia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782C"/>
    <w:rPr>
      <w:rFonts w:ascii="Calibri" w:eastAsiaTheme="minorEastAsia" w:hAnsi="Calibri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A6B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B0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6B0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50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5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645B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B782C"/>
    <w:pPr>
      <w:spacing w:line="240" w:lineRule="auto"/>
    </w:pPr>
    <w:rPr>
      <w:rFonts w:ascii="Calibri" w:eastAsiaTheme="minorEastAsia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782C"/>
    <w:rPr>
      <w:rFonts w:ascii="Calibri" w:eastAsiaTheme="minorEastAsia" w:hAnsi="Calibri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A6B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B0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6B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0014-B114-47CD-BF95-58CCECF7E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4</Words>
  <Characters>2605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Noble</dc:creator>
  <cp:keywords/>
  <dc:description/>
  <cp:lastModifiedBy>EBACONG</cp:lastModifiedBy>
  <cp:revision>9</cp:revision>
  <cp:lastPrinted>2016-02-15T06:13:00Z</cp:lastPrinted>
  <dcterms:created xsi:type="dcterms:W3CDTF">2017-12-20T02:57:00Z</dcterms:created>
  <dcterms:modified xsi:type="dcterms:W3CDTF">2019-01-29T08:57:00Z</dcterms:modified>
</cp:coreProperties>
</file>